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Summary of 210 polymorphisms in 16 genes encoding tamoxifen-metabolizing enzymes.</w:t>
      </w:r>
    </w:p>
    <w:tbl>
      <w:tblPr>
        <w:tblW w:w="8966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3572"/>
        <w:gridCol w:w="1560"/>
        <w:gridCol w:w="1560"/>
        <w:gridCol w:w="1140"/>
      </w:tblGrid>
      <w:tr>
        <w:trPr>
          <w:trHeight w:val="33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Gene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Polymorphism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rs no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Call rate (%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MAF (%)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-386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0695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-2467del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569413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-739T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06952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-729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27204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4.6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-163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6255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63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616078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125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558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211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62764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2385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247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2499A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349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588906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353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61076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66.3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509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83994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516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4751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1A2 534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4708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-82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422310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64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81927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0.2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36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530348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8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2740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2793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8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282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606084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3072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27216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307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57730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4593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8034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5582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8034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5614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8267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5618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60565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5631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74527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5708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60791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60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8045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54826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8053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27934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1827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27934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4.6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011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83994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034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482650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16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409709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388T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597956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498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501009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156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81927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B6 25505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2113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67.4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-806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22485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3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839950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50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575206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55A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8268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246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784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2711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129155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278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847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794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98689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9.1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915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64134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915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42442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9194_19195ins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19294T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80161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375858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8729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796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90209A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56401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P2C19 9003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63370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55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678073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0.2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269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8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37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8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43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998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485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752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2568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815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93321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818del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93321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895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7255819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00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83716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073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0579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075A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0579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3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076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5616545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080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83716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32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20173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5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425A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0579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7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2C9 1465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93322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-177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08098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2.5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-1584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0809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0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06585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3.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47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2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503086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81.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023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2837170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65.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659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617365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7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661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05816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2.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35.3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707del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50306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82.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.3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75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503086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76.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84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389209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85.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6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863_1864insTTTCGCCC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5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1973_1974ins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5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6.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539_2542delAAC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77.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549del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357426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573_2574ins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5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587_2590delGAC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5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89.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85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694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2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935A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50308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7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950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4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298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2837172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2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318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5942138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7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3259_3260insG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725493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98.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Cs w:val="20"/>
              </w:rPr>
              <w:t>CYP2D6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CYP2D6 4180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rs11358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83.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>35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-392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74057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44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72163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600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63241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1451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0913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3871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595165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390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27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6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4269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69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430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69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5603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7216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5615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71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5626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2083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5702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590126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5713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57853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6898T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20836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17661_176622ins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6464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0070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717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023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4248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1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186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77843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1896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72162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2026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69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3127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69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3130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4198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3231_23232ins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279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323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9869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4 25889_25890ins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766682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3699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58179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3705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834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3775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279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6986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767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.6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7249T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624444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2.4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7303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27985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12952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59654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14665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64114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14690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26427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1938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834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27131_27132ins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30334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27289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6508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3.5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29753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27985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YP3A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YP3A5 31551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s28365085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291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568418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74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423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907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68643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1188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12669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1504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063905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*111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95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1 *20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87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9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5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82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98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245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5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394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07258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441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8008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1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442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458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472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6678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596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604_605ins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1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627+10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6653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717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509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769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73655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6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830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665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6.1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855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9095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8.3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6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906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6653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913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175334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923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6678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.6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940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079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6358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084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6653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160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60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458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5090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474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3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MO3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MO3 1507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493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-1135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8140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3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6395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79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7216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80.4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10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56107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292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365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7216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89.1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41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44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488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684-9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78504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0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9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768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0584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827-17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767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8.3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997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576134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103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NR1I2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R1I2 1096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7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A1 40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92828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A1 433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8010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E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E1 -64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7365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E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E1 -9-899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77577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4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E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E1 -9-682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495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E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E1 -9-469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82217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1E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1E1 -10+311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8816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6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15696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89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78518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90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10839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679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156968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781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15696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ULT2A1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LT2A1 *161G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9636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80.4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3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1A4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1A4 70C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67555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5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1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UGT2B15 253G&gt;T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90202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8.9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1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15 1498G&gt;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83.7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1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15 1568A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4826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1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15 *131C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255138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15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15 *185A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1482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-327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66202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63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7.1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-161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66825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8.9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211G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2337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735A&gt;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836506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7.8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801A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43828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1.3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2.7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802T&gt;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43936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88.0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.8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UGT2B7</w:t>
            </w:r>
          </w:p>
        </w:tc>
        <w:tc>
          <w:tcPr>
            <w:tcW w:w="3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GT2B7 1062C&gt;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43481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AF, minor allele frequency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0"/>
        </w:rPr>
        <w:t xml:space="preserve">Nucleotide numbering of </w:t>
      </w:r>
      <w:r>
        <w:rPr>
          <w:rFonts w:cs="Times New Roman" w:ascii="Times New Roman" w:hAnsi="Times New Roman"/>
          <w:i/>
          <w:szCs w:val="20"/>
        </w:rPr>
        <w:t>CYP1A2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CYP2B6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CYP2C19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CYP2C9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color w:val="FF0000"/>
          <w:szCs w:val="20"/>
        </w:rPr>
        <w:t>CYP2D6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CYP3A4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CYP3A5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UGT1A4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UGT2B15</w:t>
      </w:r>
      <w:r>
        <w:rPr>
          <w:rFonts w:cs="Times New Roman" w:ascii="Times New Roman" w:hAnsi="Times New Roman"/>
          <w:szCs w:val="20"/>
        </w:rPr>
        <w:t xml:space="preserve">, and </w:t>
      </w:r>
      <w:r>
        <w:rPr>
          <w:rFonts w:cs="Times New Roman" w:ascii="Times New Roman" w:hAnsi="Times New Roman"/>
          <w:i/>
          <w:szCs w:val="20"/>
        </w:rPr>
        <w:t>UGT2B7</w:t>
      </w:r>
      <w:r>
        <w:rPr>
          <w:rFonts w:cs="Times New Roman" w:ascii="Times New Roman" w:hAnsi="Times New Roman"/>
          <w:szCs w:val="20"/>
        </w:rPr>
        <w:t xml:space="preserve"> genes was performed according to the homepages of the Human Cytochrome P450 (CYP) Allele Nomenclature Committee and UGT Alleles Nomenclature Committee. </w:t>
      </w:r>
    </w:p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ucleotides were numbered according to accession number NM_002021.2 for </w:t>
      </w:r>
      <w:r>
        <w:rPr>
          <w:rFonts w:cs="Times New Roman" w:ascii="Times New Roman" w:hAnsi="Times New Roman"/>
          <w:i/>
          <w:szCs w:val="20"/>
        </w:rPr>
        <w:t>FMO1</w:t>
      </w:r>
      <w:r>
        <w:rPr>
          <w:rFonts w:cs="Times New Roman" w:ascii="Times New Roman" w:hAnsi="Times New Roman"/>
          <w:szCs w:val="20"/>
        </w:rPr>
        <w:t xml:space="preserve">, NM_006894.5 for </w:t>
      </w:r>
      <w:r>
        <w:rPr>
          <w:rFonts w:cs="Times New Roman" w:ascii="Times New Roman" w:hAnsi="Times New Roman"/>
          <w:i/>
          <w:szCs w:val="20"/>
        </w:rPr>
        <w:t>FMO3</w:t>
      </w:r>
      <w:r>
        <w:rPr>
          <w:rFonts w:cs="Times New Roman" w:ascii="Times New Roman" w:hAnsi="Times New Roman"/>
          <w:szCs w:val="20"/>
        </w:rPr>
        <w:t xml:space="preserve">, NM_033013.2 for </w:t>
      </w:r>
      <w:r>
        <w:rPr>
          <w:rFonts w:cs="Times New Roman" w:ascii="Times New Roman" w:hAnsi="Times New Roman"/>
          <w:i/>
          <w:szCs w:val="20"/>
        </w:rPr>
        <w:t>NR1I2</w:t>
      </w:r>
      <w:r>
        <w:rPr>
          <w:rFonts w:cs="Times New Roman" w:ascii="Times New Roman" w:hAnsi="Times New Roman"/>
          <w:szCs w:val="20"/>
        </w:rPr>
        <w:t xml:space="preserve">, NM_177536.3 for </w:t>
      </w:r>
      <w:r>
        <w:rPr>
          <w:rFonts w:cs="Times New Roman" w:ascii="Times New Roman" w:hAnsi="Times New Roman"/>
          <w:i/>
          <w:szCs w:val="20"/>
        </w:rPr>
        <w:t>SULT1A1</w:t>
      </w:r>
      <w:r>
        <w:rPr>
          <w:rFonts w:cs="Times New Roman" w:ascii="Times New Roman" w:hAnsi="Times New Roman"/>
          <w:szCs w:val="20"/>
        </w:rPr>
        <w:t xml:space="preserve">, NM_005420.2 for </w:t>
      </w:r>
      <w:r>
        <w:rPr>
          <w:rFonts w:cs="Times New Roman" w:ascii="Times New Roman" w:hAnsi="Times New Roman"/>
          <w:i/>
          <w:szCs w:val="20"/>
        </w:rPr>
        <w:t>SULT1E1</w:t>
      </w:r>
      <w:r>
        <w:rPr>
          <w:rFonts w:cs="Times New Roman" w:ascii="Times New Roman" w:hAnsi="Times New Roman"/>
          <w:szCs w:val="20"/>
        </w:rPr>
        <w:t xml:space="preserve">, and NM_003167.3 for </w:t>
      </w:r>
      <w:r>
        <w:rPr>
          <w:rFonts w:cs="Times New Roman" w:ascii="Times New Roman" w:hAnsi="Times New Roman"/>
          <w:i/>
          <w:szCs w:val="20"/>
        </w:rPr>
        <w:t>SULT2A1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Malgun Gothic" w:hAnsi="Malgun Gothic" w:eastAsia="Malgun Gothic" w:cs="Gulim;굴림"/>
      <w:kern w:val="0"/>
      <w:sz w:val="16"/>
      <w:szCs w:val="16"/>
    </w:rPr>
  </w:style>
  <w:style w:type="paragraph" w:styleId="Xl581">
    <w:name w:val="xl5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b/>
      <w:bCs/>
      <w:kern w:val="0"/>
      <w:sz w:val="24"/>
      <w:szCs w:val="24"/>
    </w:rPr>
  </w:style>
  <w:style w:type="paragraph" w:styleId="Xl582">
    <w:name w:val="xl5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b/>
      <w:bCs/>
      <w:kern w:val="0"/>
      <w:sz w:val="24"/>
      <w:szCs w:val="24"/>
    </w:rPr>
  </w:style>
  <w:style w:type="paragraph" w:styleId="Xl583">
    <w:name w:val="xl5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i/>
      <w:iCs/>
      <w:color w:val="000000"/>
      <w:kern w:val="0"/>
      <w:sz w:val="24"/>
      <w:szCs w:val="24"/>
    </w:rPr>
  </w:style>
  <w:style w:type="paragraph" w:styleId="Xl584">
    <w:name w:val="xl5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000000"/>
      <w:kern w:val="0"/>
      <w:sz w:val="24"/>
      <w:szCs w:val="24"/>
    </w:rPr>
  </w:style>
  <w:style w:type="paragraph" w:styleId="Xl585">
    <w:name w:val="xl5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000000"/>
      <w:kern w:val="0"/>
      <w:sz w:val="24"/>
      <w:szCs w:val="24"/>
    </w:rPr>
  </w:style>
  <w:style w:type="paragraph" w:styleId="Xl586">
    <w:name w:val="xl5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000000"/>
      <w:kern w:val="0"/>
      <w:sz w:val="24"/>
      <w:szCs w:val="24"/>
    </w:rPr>
  </w:style>
  <w:style w:type="paragraph" w:styleId="Xl587">
    <w:name w:val="xl5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588">
    <w:name w:val="xl5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589">
    <w:name w:val="xl5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590">
    <w:name w:val="xl5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591">
    <w:name w:val="xl5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i/>
      <w:iCs/>
      <w:color w:val="FF0000"/>
      <w:kern w:val="0"/>
      <w:sz w:val="24"/>
      <w:szCs w:val="24"/>
    </w:rPr>
  </w:style>
  <w:style w:type="paragraph" w:styleId="Xl592">
    <w:name w:val="xl5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FF0000"/>
      <w:kern w:val="0"/>
      <w:sz w:val="24"/>
      <w:szCs w:val="24"/>
    </w:rPr>
  </w:style>
  <w:style w:type="paragraph" w:styleId="Xl593">
    <w:name w:val="xl5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FF0000"/>
      <w:kern w:val="0"/>
      <w:sz w:val="24"/>
      <w:szCs w:val="24"/>
    </w:rPr>
  </w:style>
  <w:style w:type="paragraph" w:styleId="Xl594">
    <w:name w:val="xl5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color w:val="FF0000"/>
      <w:kern w:val="0"/>
      <w:sz w:val="24"/>
      <w:szCs w:val="24"/>
    </w:rPr>
  </w:style>
  <w:style w:type="paragraph" w:styleId="Xl595">
    <w:name w:val="xl5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i/>
      <w:iCs/>
      <w:kern w:val="0"/>
      <w:sz w:val="24"/>
      <w:szCs w:val="24"/>
    </w:rPr>
  </w:style>
  <w:style w:type="paragraph" w:styleId="Xl596">
    <w:name w:val="xl5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8:48:00Z</dcterms:created>
  <dc:creator>a</dc:creator>
  <dc:description/>
  <cp:keywords/>
  <dc:language>en-US</dc:language>
  <cp:lastModifiedBy>m.g</cp:lastModifiedBy>
  <dcterms:modified xsi:type="dcterms:W3CDTF">2017-10-25T06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